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613" w:type="dxa"/>
        <w:tblLook w:val="04A0" w:firstRow="1" w:lastRow="0" w:firstColumn="1" w:lastColumn="0" w:noHBand="0" w:noVBand="1"/>
      </w:tblPr>
      <w:tblGrid>
        <w:gridCol w:w="2681"/>
        <w:gridCol w:w="1340"/>
        <w:gridCol w:w="1519"/>
        <w:gridCol w:w="1073"/>
      </w:tblGrid>
      <w:tr w:rsidR="00371CDE" w:rsidRPr="00987639" w:rsidTr="00AB48AE">
        <w:trPr>
          <w:trHeight w:val="207"/>
        </w:trPr>
        <w:tc>
          <w:tcPr>
            <w:tcW w:w="6613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1CDE" w:rsidRPr="00987639" w:rsidRDefault="00371CDE" w:rsidP="00AD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9876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able</w:t>
            </w:r>
            <w:r w:rsidRPr="009876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. Demographics of older adults </w:t>
            </w:r>
            <w:bookmarkStart w:id="0" w:name="_GoBack"/>
            <w:bookmarkEnd w:id="0"/>
            <w:r w:rsidRPr="009876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who participated in the </w:t>
            </w:r>
            <w:proofErr w:type="spellStart"/>
            <w:r w:rsidRPr="009876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nimental</w:t>
            </w:r>
            <w:proofErr w:type="spellEnd"/>
            <w:r w:rsidRPr="009876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tate </w:t>
            </w:r>
            <w:proofErr w:type="spellStart"/>
            <w:r w:rsidRPr="009876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xamination</w:t>
            </w:r>
            <w:r w:rsidRPr="009876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9876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n = 511), Honduras, August 29 to October 26, 2018</w:t>
            </w:r>
          </w:p>
        </w:tc>
      </w:tr>
      <w:tr w:rsidR="00371CDE" w:rsidRPr="00987639" w:rsidTr="00AB48AE">
        <w:trPr>
          <w:trHeight w:val="207"/>
        </w:trPr>
        <w:tc>
          <w:tcPr>
            <w:tcW w:w="268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CDE" w:rsidRPr="00987639" w:rsidRDefault="00371CDE" w:rsidP="00051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ursing</w:t>
            </w:r>
            <w:proofErr w:type="spellEnd"/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home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Daycare</w:t>
            </w:r>
            <w:proofErr w:type="spellEnd"/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center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371CDE" w:rsidRPr="00987639" w:rsidTr="00AB48AE">
        <w:trPr>
          <w:trHeight w:val="207"/>
        </w:trPr>
        <w:tc>
          <w:tcPr>
            <w:tcW w:w="26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CDE" w:rsidRPr="00987639" w:rsidRDefault="00371CDE" w:rsidP="00051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 = 182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 = 329</w:t>
            </w:r>
          </w:p>
        </w:tc>
        <w:tc>
          <w:tcPr>
            <w:tcW w:w="1072" w:type="dxa"/>
            <w:tcBorders>
              <w:left w:val="nil"/>
              <w:right w:val="nil"/>
            </w:tcBorders>
            <w:vAlign w:val="bottom"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371CDE" w:rsidRPr="00987639" w:rsidTr="00AB48AE">
        <w:trPr>
          <w:trHeight w:val="207"/>
        </w:trPr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CDE" w:rsidRPr="00987639" w:rsidRDefault="00371CDE" w:rsidP="00051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Variab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 (%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 (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-</w:t>
            </w:r>
            <w:proofErr w:type="spellStart"/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value</w:t>
            </w: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b</w:t>
            </w:r>
            <w:proofErr w:type="spellEnd"/>
          </w:p>
        </w:tc>
      </w:tr>
      <w:tr w:rsidR="00371CDE" w:rsidRPr="00987639" w:rsidTr="00AB48AE">
        <w:trPr>
          <w:trHeight w:val="207"/>
        </w:trPr>
        <w:tc>
          <w:tcPr>
            <w:tcW w:w="2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CDE" w:rsidRPr="00987639" w:rsidRDefault="00371CDE" w:rsidP="00051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71CDE" w:rsidRPr="00987639" w:rsidRDefault="0084258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371CDE" w:rsidRPr="00987639" w:rsidTr="00AB48AE">
        <w:trPr>
          <w:trHeight w:val="207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CDE" w:rsidRPr="00987639" w:rsidRDefault="00371CDE" w:rsidP="00051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4 (46.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88 (57.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371CDE" w:rsidRPr="00987639" w:rsidTr="00AB48AE">
        <w:trPr>
          <w:trHeight w:val="207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CDE" w:rsidRPr="00987639" w:rsidRDefault="00371CDE" w:rsidP="00051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8 (53.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41 (42.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371CDE" w:rsidRPr="00987639" w:rsidTr="00AB48AE">
        <w:trPr>
          <w:trHeight w:val="207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CDE" w:rsidRPr="00987639" w:rsidRDefault="00371CDE" w:rsidP="00051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sz w:val="20"/>
                <w:szCs w:val="20"/>
              </w:rPr>
              <w:t>&lt;0.0</w:t>
            </w:r>
            <w:r w:rsidR="008425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98763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71CDE" w:rsidRPr="00987639" w:rsidTr="00AB48AE">
        <w:trPr>
          <w:trHeight w:val="207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CDE" w:rsidRPr="00987639" w:rsidRDefault="00371CDE" w:rsidP="00051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≤70 yea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5 (24.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69 (51.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371CDE" w:rsidRPr="00987639" w:rsidTr="00AB48AE">
        <w:trPr>
          <w:trHeight w:val="207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CDE" w:rsidRPr="00987639" w:rsidRDefault="00371CDE" w:rsidP="00051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71-80 yea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8 (31.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11 (33.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371CDE" w:rsidRPr="00987639" w:rsidTr="00AB48AE">
        <w:trPr>
          <w:trHeight w:val="207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CDE" w:rsidRPr="00987639" w:rsidRDefault="00371CDE" w:rsidP="00051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≥81 yea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0 (38.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7 (14.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371CDE" w:rsidRPr="00987639" w:rsidTr="00AB48AE">
        <w:trPr>
          <w:trHeight w:val="207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CDE" w:rsidRPr="00987639" w:rsidRDefault="00371CDE" w:rsidP="00051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 da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 (4.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 (0.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371CDE" w:rsidRPr="00987639" w:rsidTr="00AB48AE">
        <w:trPr>
          <w:trHeight w:val="207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CDE" w:rsidRPr="00987639" w:rsidRDefault="00371CDE" w:rsidP="00051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ental</w:t>
            </w:r>
            <w:proofErr w:type="spellEnd"/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st </w:t>
            </w:r>
            <w:proofErr w:type="spellStart"/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</w:t>
            </w: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sz w:val="20"/>
                <w:szCs w:val="20"/>
              </w:rPr>
              <w:t>&lt;0.</w:t>
            </w:r>
            <w:r w:rsidR="008425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987639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371CDE" w:rsidRPr="00987639" w:rsidTr="00AB48AE">
        <w:trPr>
          <w:trHeight w:val="207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CDE" w:rsidRPr="00987639" w:rsidRDefault="00371CDE" w:rsidP="00051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rm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0 (65.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28 (69.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371CDE" w:rsidRPr="00987639" w:rsidTr="00AB48AE">
        <w:trPr>
          <w:trHeight w:val="207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CDE" w:rsidRPr="00987639" w:rsidRDefault="00371CDE" w:rsidP="00051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light deterior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 (5.0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5 (19.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371CDE" w:rsidRPr="00987639" w:rsidTr="00AB48AE">
        <w:trPr>
          <w:trHeight w:val="207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CDE" w:rsidRPr="00987639" w:rsidRDefault="00371CDE" w:rsidP="00051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Moderate deterior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5 (8.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2 (6.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371CDE" w:rsidRPr="00987639" w:rsidTr="00AB48AE">
        <w:trPr>
          <w:trHeight w:val="207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CDE" w:rsidRPr="00987639" w:rsidRDefault="00371CDE" w:rsidP="00051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evere deterior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8 (20.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4 (4.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371CDE" w:rsidRPr="00987639" w:rsidTr="00AB48AE">
        <w:trPr>
          <w:trHeight w:val="207"/>
        </w:trPr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CDE" w:rsidRPr="00987639" w:rsidRDefault="00371CDE" w:rsidP="00051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 in the surve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5 (52.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46 (74.8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71CDE" w:rsidRPr="00987639" w:rsidRDefault="00371CDE" w:rsidP="00AB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371CDE" w:rsidRPr="00987639" w:rsidTr="00AB48AE">
        <w:trPr>
          <w:trHeight w:val="207"/>
        </w:trPr>
        <w:tc>
          <w:tcPr>
            <w:tcW w:w="661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71CDE" w:rsidRPr="00987639" w:rsidRDefault="00371CDE" w:rsidP="00051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amas-Velasco S, </w:t>
            </w:r>
            <w:proofErr w:type="spellStart"/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orente-Ayuso</w:t>
            </w:r>
            <w:proofErr w:type="spellEnd"/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, Contador I, Bermejo-</w:t>
            </w:r>
            <w:proofErr w:type="spellStart"/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ja</w:t>
            </w:r>
            <w:proofErr w:type="spellEnd"/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. Spanish versions of the </w:t>
            </w:r>
            <w:proofErr w:type="spellStart"/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ental</w:t>
            </w:r>
            <w:proofErr w:type="spellEnd"/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 Examination (MMSE). Questions for their use in clinical practice. </w:t>
            </w:r>
            <w:proofErr w:type="spellStart"/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sta</w:t>
            </w:r>
            <w:proofErr w:type="spellEnd"/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a</w:t>
            </w:r>
            <w:proofErr w:type="spellEnd"/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5 Oct;61(8):363-71.</w:t>
            </w:r>
          </w:p>
        </w:tc>
      </w:tr>
      <w:tr w:rsidR="00371CDE" w:rsidRPr="00987639" w:rsidTr="00AB48AE">
        <w:trPr>
          <w:trHeight w:val="207"/>
        </w:trPr>
        <w:tc>
          <w:tcPr>
            <w:tcW w:w="661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71CDE" w:rsidRPr="00987639" w:rsidRDefault="00371CDE" w:rsidP="00051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from Pearson Chi-square test.</w:t>
            </w:r>
          </w:p>
        </w:tc>
      </w:tr>
      <w:tr w:rsidR="00371CDE" w:rsidRPr="00987639" w:rsidTr="00AB48AE">
        <w:trPr>
          <w:trHeight w:val="207"/>
        </w:trPr>
        <w:tc>
          <w:tcPr>
            <w:tcW w:w="661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71CDE" w:rsidRPr="00987639" w:rsidRDefault="00371CDE" w:rsidP="00051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c </w:t>
            </w:r>
            <w:r w:rsidRPr="00987639">
              <w:rPr>
                <w:rFonts w:ascii="Times New Roman" w:hAnsi="Times New Roman" w:cs="Times New Roman"/>
                <w:sz w:val="20"/>
                <w:szCs w:val="20"/>
              </w:rPr>
              <w:t>We considered MMSE scores from 25-30 “normal,” 20-24 “slight deterioration,” 16-19 “moderate deterioration,” and ≤15 “severe deterioration.</w:t>
            </w:r>
          </w:p>
        </w:tc>
      </w:tr>
    </w:tbl>
    <w:p w:rsidR="00821D71" w:rsidRDefault="00AD5980"/>
    <w:sectPr w:rsidR="00821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CDE"/>
    <w:rsid w:val="00371CDE"/>
    <w:rsid w:val="0084258E"/>
    <w:rsid w:val="00914888"/>
    <w:rsid w:val="00AB48AE"/>
    <w:rsid w:val="00AD5980"/>
    <w:rsid w:val="00B21EB7"/>
    <w:rsid w:val="00E9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B0D61"/>
  <w15:chartTrackingRefBased/>
  <w15:docId w15:val="{54B98127-AD88-411F-B170-FE5D7EEA7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C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5</Characters>
  <Application>Microsoft Office Word</Application>
  <DocSecurity>0</DocSecurity>
  <Lines>7</Lines>
  <Paragraphs>2</Paragraphs>
  <ScaleCrop>false</ScaleCrop>
  <Company>Microsoft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5</cp:revision>
  <dcterms:created xsi:type="dcterms:W3CDTF">2020-06-28T14:02:00Z</dcterms:created>
  <dcterms:modified xsi:type="dcterms:W3CDTF">2020-12-12T15:11:00Z</dcterms:modified>
</cp:coreProperties>
</file>